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1C0A" w:rsidRDefault="00CA1C0A" w:rsidP="00CA1C0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5</w:t>
      </w:r>
      <w:r w:rsidRPr="006C3631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6C363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6C3631">
        <w:rPr>
          <w:rFonts w:ascii="Times New Roman" w:hAnsi="Times New Roman" w:cs="Times New Roman"/>
          <w:sz w:val="24"/>
          <w:szCs w:val="24"/>
          <w:lang w:val="en-GB"/>
        </w:rPr>
        <w:t xml:space="preserve">ist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77 </w:t>
      </w:r>
      <w:r w:rsidRPr="006C3631">
        <w:rPr>
          <w:rFonts w:ascii="Times New Roman" w:hAnsi="Times New Roman" w:cs="Times New Roman"/>
          <w:sz w:val="24"/>
          <w:szCs w:val="24"/>
          <w:lang w:val="en-GB"/>
        </w:rPr>
        <w:t>differentially expressed mature miRNA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dentified in Li responders </w:t>
      </w:r>
      <w:r w:rsidR="00AD00EF">
        <w:rPr>
          <w:rFonts w:ascii="Times New Roman" w:hAnsi="Times New Roman" w:cs="Times New Roman"/>
          <w:sz w:val="24"/>
          <w:szCs w:val="24"/>
          <w:lang w:val="en-US"/>
        </w:rPr>
        <w:t xml:space="preserve">(R) </w:t>
      </w:r>
      <w:r w:rsidR="00677BF2">
        <w:rPr>
          <w:rFonts w:ascii="Times New Roman" w:hAnsi="Times New Roman" w:cs="Times New Roman"/>
          <w:sz w:val="24"/>
          <w:szCs w:val="24"/>
          <w:lang w:val="en-US"/>
        </w:rPr>
        <w:t>versus non-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responder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D00EF" w:rsidRPr="00AD00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NR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th |FC| ≥ 1.2 and p-value ≤ 0.05. </w:t>
      </w:r>
    </w:p>
    <w:p w:rsidR="00CA1C0A" w:rsidRPr="00CA1C0A" w:rsidRDefault="00CA1C0A">
      <w:pPr>
        <w:rPr>
          <w:lang w:val="en-US"/>
        </w:rPr>
      </w:pPr>
    </w:p>
    <w:tbl>
      <w:tblPr>
        <w:tblW w:w="708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2620"/>
        <w:gridCol w:w="1720"/>
        <w:gridCol w:w="1609"/>
      </w:tblGrid>
      <w:tr w:rsidR="00CA1C0A" w:rsidRPr="00677BF2" w:rsidTr="00CA1C0A">
        <w:trPr>
          <w:trHeight w:val="30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CA1C0A" w:rsidRDefault="00CA1C0A" w:rsidP="00CA1C0A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D00EF" w:rsidRDefault="00CA1C0A" w:rsidP="00CA1C0A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AD00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miRNA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451F34" w:rsidRDefault="00CA1C0A" w:rsidP="00E27B52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451F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p-value</w:t>
            </w:r>
          </w:p>
          <w:p w:rsidR="00CA1C0A" w:rsidRPr="00A82729" w:rsidRDefault="00CA1C0A" w:rsidP="00E27B52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451F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(R vs. NR)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451F34" w:rsidRDefault="00CA1C0A" w:rsidP="00E27B52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451F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Fold-Change</w:t>
            </w:r>
          </w:p>
          <w:p w:rsidR="00CA1C0A" w:rsidRPr="00A82729" w:rsidRDefault="00CA1C0A" w:rsidP="00E27B52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451F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(R vs. NR)</w:t>
            </w:r>
          </w:p>
        </w:tc>
      </w:tr>
      <w:tr w:rsidR="00CA1C0A" w:rsidRPr="00AD00EF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CA1C0A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D00EF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D0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hsa-miR-312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D00EF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D0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D0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2E-0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D00EF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D0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D0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78</w:t>
            </w:r>
          </w:p>
        </w:tc>
      </w:tr>
      <w:tr w:rsidR="00CA1C0A" w:rsidRPr="00AD00EF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D00EF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D0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D00EF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D0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hsa-miR-32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D00EF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D0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D0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8E-0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D00EF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D0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D0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75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D00EF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D0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D0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hsa-miR-3613-3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E-0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808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0E-0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4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4423-3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E-0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8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4445-3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6E-0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2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574-3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2E-06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8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98-5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E-0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4668-5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9E-0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2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314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2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4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152-3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8E-0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4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335-5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2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1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444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9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9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885-3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2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9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29c-3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3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7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204-3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6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6787-5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E-0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6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478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7E-0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2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6813-5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3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0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342-5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E-0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6837-5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6830-5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2E-0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4750-5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6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548a-3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1468-3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2E-0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360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9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330-5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4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1260b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6785-5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4446-3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8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317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34a-5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8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4720-5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5E-0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548ac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579-5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6E-0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664b-3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2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27a-3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6825-5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8E-0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63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9E-0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40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659-3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8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let-7f-1-3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2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2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6867-5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6E-0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3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443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0E-0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4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510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550a-3-5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6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548x-3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5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7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3613-5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E-0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8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12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9E-0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9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3605-3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8E-0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3194-3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2E-0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1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6507-3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2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296-5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3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466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4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427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5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5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6746-5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0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6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196b-3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0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7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5189-3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6E-0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8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7-5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4E-0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9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5088-5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0E-0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3689f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9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1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101-5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E-0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2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574-5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3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16-2-3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5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4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195-3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E-0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5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463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E-0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6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629-3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0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7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181a-3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8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446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5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2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9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7-1-3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9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3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0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6886-5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2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4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1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371b-5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6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2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6774-5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9E-0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9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338-5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9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4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6744-5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8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1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451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4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3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6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806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3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6</w:t>
            </w:r>
          </w:p>
        </w:tc>
      </w:tr>
      <w:tr w:rsidR="00CA1C0A" w:rsidRPr="00A82729" w:rsidTr="00CA1C0A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7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CA1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6893-5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E-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C0A" w:rsidRPr="00A82729" w:rsidRDefault="00CA1C0A" w:rsidP="00E27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320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82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3</w:t>
            </w:r>
          </w:p>
        </w:tc>
      </w:tr>
    </w:tbl>
    <w:p w:rsidR="006C3631" w:rsidRPr="006C3631" w:rsidRDefault="006C3631">
      <w:pPr>
        <w:rPr>
          <w:lang w:val="en-GB"/>
        </w:rPr>
      </w:pPr>
    </w:p>
    <w:p w:rsidR="0062048A" w:rsidRPr="00C97BD9" w:rsidRDefault="0062048A">
      <w:pPr>
        <w:rPr>
          <w:rFonts w:ascii="Times New Roman" w:hAnsi="Times New Roman" w:cs="Times New Roman"/>
          <w:sz w:val="24"/>
          <w:szCs w:val="24"/>
        </w:rPr>
      </w:pPr>
    </w:p>
    <w:sectPr w:rsidR="0062048A" w:rsidRPr="00C97BD9" w:rsidSect="00D2653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4CF3" w:rsidRDefault="00064CF3" w:rsidP="00CA1C0A">
      <w:pPr>
        <w:spacing w:after="0" w:line="240" w:lineRule="auto"/>
      </w:pPr>
      <w:r>
        <w:separator/>
      </w:r>
    </w:p>
  </w:endnote>
  <w:endnote w:type="continuationSeparator" w:id="0">
    <w:p w:rsidR="00064CF3" w:rsidRDefault="00064CF3" w:rsidP="00CA1C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4CF3" w:rsidRDefault="00064CF3" w:rsidP="00CA1C0A">
      <w:pPr>
        <w:spacing w:after="0" w:line="240" w:lineRule="auto"/>
      </w:pPr>
      <w:r>
        <w:separator/>
      </w:r>
    </w:p>
  </w:footnote>
  <w:footnote w:type="continuationSeparator" w:id="0">
    <w:p w:rsidR="00064CF3" w:rsidRDefault="00064CF3" w:rsidP="00CA1C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E55EE"/>
    <w:rsid w:val="00064CF3"/>
    <w:rsid w:val="002D3770"/>
    <w:rsid w:val="00320ECE"/>
    <w:rsid w:val="00451F34"/>
    <w:rsid w:val="00606C52"/>
    <w:rsid w:val="0062048A"/>
    <w:rsid w:val="006607EE"/>
    <w:rsid w:val="00677BF2"/>
    <w:rsid w:val="006C3631"/>
    <w:rsid w:val="006E55EE"/>
    <w:rsid w:val="00A10487"/>
    <w:rsid w:val="00A82729"/>
    <w:rsid w:val="00AB0108"/>
    <w:rsid w:val="00AD00EF"/>
    <w:rsid w:val="00BC3171"/>
    <w:rsid w:val="00BE3B82"/>
    <w:rsid w:val="00C56A69"/>
    <w:rsid w:val="00C616CE"/>
    <w:rsid w:val="00C97BD9"/>
    <w:rsid w:val="00CA1C0A"/>
    <w:rsid w:val="00D2653B"/>
    <w:rsid w:val="00D449C0"/>
    <w:rsid w:val="00D914F8"/>
    <w:rsid w:val="00E27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151C3C9-A1A2-4043-96B1-26749941D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2653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E55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C36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C3631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CA1C0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CA1C0A"/>
  </w:style>
  <w:style w:type="paragraph" w:styleId="Pidipagina">
    <w:name w:val="footer"/>
    <w:basedOn w:val="Normale"/>
    <w:link w:val="PidipaginaCarattere"/>
    <w:uiPriority w:val="99"/>
    <w:semiHidden/>
    <w:unhideWhenUsed/>
    <w:rsid w:val="00CA1C0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CA1C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441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4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4</Words>
  <Characters>2365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attane Nadia</cp:lastModifiedBy>
  <cp:revision>4</cp:revision>
  <dcterms:created xsi:type="dcterms:W3CDTF">2021-07-19T11:18:00Z</dcterms:created>
  <dcterms:modified xsi:type="dcterms:W3CDTF">2021-07-20T10:59:00Z</dcterms:modified>
</cp:coreProperties>
</file>